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FE6" w:rsidRPr="00684BFF" w:rsidRDefault="00DE0FE6" w:rsidP="00DE0FE6">
      <w:pPr>
        <w:rPr>
          <w:rFonts w:ascii="Times New Roman" w:hAnsi="Times New Roman" w:cs="Times New Roman"/>
          <w:b/>
          <w:sz w:val="18"/>
          <w:szCs w:val="18"/>
        </w:rPr>
      </w:pPr>
      <w:r w:rsidRPr="00684BFF">
        <w:rPr>
          <w:rFonts w:ascii="Times New Roman" w:hAnsi="Times New Roman" w:cs="Times New Roman"/>
          <w:b/>
          <w:sz w:val="18"/>
          <w:szCs w:val="18"/>
        </w:rPr>
        <w:t>Table S</w:t>
      </w:r>
      <w:r w:rsidR="00CD160E">
        <w:rPr>
          <w:rFonts w:ascii="Times New Roman" w:hAnsi="Times New Roman" w:cs="Times New Roman"/>
          <w:b/>
          <w:sz w:val="18"/>
          <w:szCs w:val="18"/>
        </w:rPr>
        <w:t>2</w:t>
      </w:r>
      <w:r w:rsidRPr="00684BFF"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Start w:id="0" w:name="_Hlk534888742"/>
      <w:r w:rsidRPr="00684BFF">
        <w:rPr>
          <w:rFonts w:ascii="Times New Roman" w:hAnsi="Times New Roman" w:cs="Times New Roman"/>
          <w:b/>
          <w:sz w:val="18"/>
          <w:szCs w:val="18"/>
        </w:rPr>
        <w:t>The characteristics of the participants at 21 months after treatment.</w:t>
      </w:r>
      <w:bookmarkEnd w:id="0"/>
      <w:r w:rsidRPr="00684BFF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8440" w:type="dxa"/>
        <w:jc w:val="center"/>
        <w:tblLook w:val="04A0" w:firstRow="1" w:lastRow="0" w:firstColumn="1" w:lastColumn="0" w:noHBand="0" w:noVBand="1"/>
      </w:tblPr>
      <w:tblGrid>
        <w:gridCol w:w="2840"/>
        <w:gridCol w:w="401"/>
        <w:gridCol w:w="2399"/>
        <w:gridCol w:w="401"/>
        <w:gridCol w:w="2399"/>
      </w:tblGrid>
      <w:tr w:rsidR="00DE0FE6" w:rsidRPr="00684BFF" w:rsidTr="00F37AD3">
        <w:trPr>
          <w:trHeight w:val="276"/>
          <w:jc w:val="center"/>
        </w:trPr>
        <w:tc>
          <w:tcPr>
            <w:tcW w:w="2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bendazole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bo</w:t>
            </w:r>
          </w:p>
        </w:tc>
      </w:tr>
      <w:tr w:rsidR="00DE0FE6" w:rsidRPr="00684BFF" w:rsidTr="00F37AD3">
        <w:trPr>
          <w:trHeight w:val="276"/>
          <w:jc w:val="center"/>
        </w:trPr>
        <w:tc>
          <w:tcPr>
            <w:tcW w:w="28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ult</w:t>
            </w:r>
          </w:p>
        </w:tc>
      </w:tr>
      <w:tr w:rsidR="00DE0FE6" w:rsidRPr="00684BFF" w:rsidTr="00F37AD3">
        <w:trPr>
          <w:trHeight w:val="276"/>
          <w:jc w:val="center"/>
        </w:trPr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rasite infection(%)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. </w:t>
            </w:r>
            <w:proofErr w:type="spellStart"/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umbricoides</w:t>
            </w:r>
            <w:proofErr w:type="spellEnd"/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1.5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(42.5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okworm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7.5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N. </w:t>
            </w:r>
            <w:proofErr w:type="spellStart"/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mericanus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27.5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A. </w:t>
            </w:r>
            <w:proofErr w:type="spellStart"/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uodenale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5.0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. </w:t>
            </w:r>
            <w:proofErr w:type="spellStart"/>
            <w:r w:rsidRPr="00684BF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ichiura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15.4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32.5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y helminths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9.2)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65.0)</w:t>
            </w:r>
          </w:p>
        </w:tc>
      </w:tr>
      <w:tr w:rsidR="00DE0FE6" w:rsidRPr="00684BFF" w:rsidTr="00F37AD3">
        <w:trPr>
          <w:trHeight w:val="420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portion (in %) of the 6 most abundant bacteria phyla, mean(SD)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CD160E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CD16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4.1 (8.9) </w:t>
            </w:r>
          </w:p>
        </w:tc>
        <w:tc>
          <w:tcPr>
            <w:tcW w:w="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9.2 (7.4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CD160E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CD16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6 (5.8) 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7.7 (14.1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CD160E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CD16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.1 (13.7) 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9.2 (16.7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CD160E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CD160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0 (6.5) 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8.7 (6.8)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8 (1.1) 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.6 (2.8)</w:t>
            </w:r>
          </w:p>
        </w:tc>
      </w:tr>
      <w:tr w:rsidR="00DE0FE6" w:rsidRPr="00684BFF" w:rsidTr="00F37AD3">
        <w:trPr>
          <w:trHeight w:val="276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led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.5 (6.7) 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2.5 (7.4)</w:t>
            </w:r>
          </w:p>
        </w:tc>
      </w:tr>
      <w:tr w:rsidR="00DE0FE6" w:rsidRPr="00684BFF" w:rsidTr="00F37AD3">
        <w:trPr>
          <w:trHeight w:val="276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versity Index, median(IQR)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E0FE6" w:rsidRPr="00684BFF" w:rsidTr="00F37AD3">
        <w:trPr>
          <w:trHeight w:val="264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nnon index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90 (0.85, 1.08)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79, 1.05)</w:t>
            </w:r>
          </w:p>
        </w:tc>
      </w:tr>
      <w:tr w:rsidR="00DE0FE6" w:rsidRPr="00684BFF" w:rsidTr="00F37AD3">
        <w:trPr>
          <w:trHeight w:val="276"/>
          <w:jc w:val="center"/>
        </w:trPr>
        <w:tc>
          <w:tcPr>
            <w:tcW w:w="2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y-Curtis</w:t>
            </w:r>
          </w:p>
        </w:tc>
        <w:tc>
          <w:tcPr>
            <w:tcW w:w="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 (0.14, 0.26)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0FE6" w:rsidRPr="00684BFF" w:rsidRDefault="00DE0FE6" w:rsidP="00F3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84B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0.24 (0.17, 0.36)</w:t>
            </w:r>
          </w:p>
        </w:tc>
      </w:tr>
    </w:tbl>
    <w:p w:rsidR="00DE0FE6" w:rsidRDefault="00DE0FE6" w:rsidP="00DE0FE6">
      <w:pPr>
        <w:rPr>
          <w:rFonts w:ascii="Times New Roman" w:hAnsi="Times New Roman" w:cs="Times New Roman"/>
          <w:b/>
        </w:rPr>
      </w:pPr>
      <w:bookmarkStart w:id="1" w:name="_GoBack"/>
      <w:bookmarkEnd w:id="1"/>
    </w:p>
    <w:p w:rsidR="00CD6FD7" w:rsidRPr="00DE0FE6" w:rsidRDefault="00DF31B3" w:rsidP="00DE0FE6"/>
    <w:sectPr w:rsidR="00CD6FD7" w:rsidRPr="00DE0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FE6"/>
    <w:rsid w:val="00173FDE"/>
    <w:rsid w:val="00454891"/>
    <w:rsid w:val="0062656D"/>
    <w:rsid w:val="00A63138"/>
    <w:rsid w:val="00CD160E"/>
    <w:rsid w:val="00DE0FE6"/>
    <w:rsid w:val="00E64D75"/>
    <w:rsid w:val="00F5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662E1"/>
  <w15:chartTrackingRefBased/>
  <w15:docId w15:val="{A968E503-8B09-4C61-83AC-F6AC5E09F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D5DD69</Template>
  <TotalTime>1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I. (MSTAT)</dc:creator>
  <cp:keywords/>
  <dc:description/>
  <cp:lastModifiedBy>Martin, I. (MSTAT)</cp:lastModifiedBy>
  <cp:revision>2</cp:revision>
  <dcterms:created xsi:type="dcterms:W3CDTF">2019-09-19T17:39:00Z</dcterms:created>
  <dcterms:modified xsi:type="dcterms:W3CDTF">2019-09-19T17:39:00Z</dcterms:modified>
</cp:coreProperties>
</file>